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Al-Cu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TDB-file for the thermodynamic assessment of the Al-Cu system with VA AND VV.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2018.6.1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$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TDB file created by T.Abe and K.Hashimoto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National Institute for Materials Science (NIMS)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1-2-1 Sengen, Tsukuba, Ibaraki 305-0047, Japan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e-mail: abe.taichi(at)nims.go.jp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Copyright (C) NIMS 2018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PARAMETERS ARE TAKEN FROM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$ The Ag-Al-Cu system Part I: Reassessment of the constituent binaries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on the basis of new experimental data.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V.T. Witusiewicz, U. Hecht, S.G. Fries, S. Rex,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Journal of Alloys and Compounds, 385 (2004), 133-143.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Commnets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The fcc phase is written by the associate solution model where the Va-Va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complex (associate) is defined.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                                                                T.A.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ELEMENT /-   ELECTRON_GAS              0.0000E+00  0.0000E+00  0.0000E+00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ELEMENT VA   VACUUM                    0.0000E+00  0.0000E+00  0.0000E+00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ELEMENT AL   FCC_A1                    2.6982E+01  4.5773E+03  2.8322E+01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ELEMENT CU   FCC_A1                    6.3546E+01  5.0041E+03  3.3150E+01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SPECIES VV VA2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1---------2---------3---------4---------5---------6---------7---------8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FUNCTION AL 91DIN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HSERAL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7976.15+137.093038*T-24.3671976*T*LN(T)-1.884662E-3*T**2-0.877664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74092*T**(-1);                                                    700.00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11276.24+223.048446*T-38.5844296*T*LN(T)+18.531982E-3*T**2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5.764227E-6*T**3+74092*T**(-1);                                   933.4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11278.378+188.684153*T-31.748192*T*LN(T)-1230.524E25*T**(-9);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                                                   </w:t>
      </w:r>
      <w:r>
        <w:rPr>
          <w:rFonts w:eastAsia="MS UI Gothic" w:cs="MS UI Gothic" w:ascii="MS UI Gothic" w:hAnsi="MS UI Gothic"/>
          <w:kern w:val="0"/>
          <w:sz w:val="22"/>
        </w:rPr>
        <w:t>29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LIQAL 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3028.879+125.251171*T-24.3671976*T*LN(T)-1.884662E-3*T**2-0.877664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74092*T**(-1)+79.337E-21*T**7;                                    700.00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271.21+211.206579*T-38.5844296*T*LN(T)+18.531982E-3*T**2-5.764227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74092*T**(-1)+79.337E-21*T**7;                                    933.4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795.996+177.430178*T-31.748192*T*LN(T);                  29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BCCAL   298.15  +10083-4.813*T+GHSERAL;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ALLAV   298.15  +15000+3*GHSERAL;                          3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FUNCTION CU 91DIN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HSERCU 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7770.458+130.485235*T-24.112392*T*LN(T)-2.65684E-3*T**2+0.129223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52478*T**(-1);                                                 1357.7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13542.026+183.803828*T-31.38*T*LN(T)+364.2E27*T**(-9);         32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LIQCU  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5194.277+120.973331*T-24.112392*T*LN(T)-2.65684E-3*T**2+0.129223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52478*T**(-1)-584.9E-23*T**7;                                  1357.7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46.545+173.881484*T-31.38*T*LN(T);                             32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BCCCU  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3753.458+129.230235*T-24.112392*T*LN(T)-2.65684E-3*T**2+0.129223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52478*T**(-1);                                                 1357.7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9525.026+182.548828*T-31.38*T*LN(T)+364.167E27*T**(-9);        32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GHCPCU   298.15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7170.458+130.685235*T-24.112392*T*LN(T)-2.65684E-3*T**2+0.129223E-6*T**3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+52478*T**(-1);                                                 1357.77 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</w:t>
      </w:r>
      <w:r>
        <w:rPr>
          <w:rFonts w:eastAsia="MS UI Gothic" w:cs="MS UI Gothic" w:ascii="MS UI Gothic" w:hAnsi="MS UI Gothic"/>
          <w:kern w:val="0"/>
          <w:sz w:val="22"/>
        </w:rPr>
        <w:t>-12942.026+184.003828*T-31.38*T*LN(T)+364.167E27*T**(-9);       3200.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TYPE_DEFINITION % SEQ *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DEFINE_SYSTEM_DEFAULT ELEMENT 2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DEFAULT_COMMAND DEF_SYS_ELEMENT VA /-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PARAMETERS FOR LIQUID PHASE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LIQUID %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LIQUID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AL;0) 298.15 +GLIQAL;                             29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CU;0) 298.15 +GLIQCU;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Witusiewicz2004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AL,CU;0) 298.15 -67094+8.555*T;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AL,CU;1) 298.15 +32148-7.118*T;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AL,CU;2) 298.15 +5915-5.889*T;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IQUID,AL,CU;3) 298.15 -8175+6.049*T;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PARAMETERS FOR BCC PHASE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BCC %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BCC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BCC,AL;0)    298.15 +10083-4.813*T+GHSERAL;              3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BCC,CU;0) 298.15 +GBCCCU;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Saunders,1991, COST database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BCC,AL,CU;0) 298.15 -73554+4.0*T;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BCC,AL,CU;1) 298.15 +51500-11.84*T;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FCC: AL-CU-VA PARAMETERS, Associate solution model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RR     300 +8.3145;  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ZZ     300 +12;      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EVJ    300 +96485;   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MONO-VACANC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HVAL   300 +0.66*EVJ;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HVCU   300 +1.23*EVJ;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SVAL   300 +0.70;    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SVCU   300 +1.87;    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DIVACANCY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 xml:space="preserve">FUNCTION HVVAL  300 -0.28*EVJ+2*HVAL;                               6000 N !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 xml:space="preserve">FUNCTION HVVCU  300 -0.23*EVJ+2*HVCU;                               6000 N !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 xml:space="preserve">FUNCTION SVVAL  300 +LN(6)+1.2+2*SVAL;                              6000 N !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 xml:space="preserve">FUNCTION SVVCU  300 +LN(6)+2.8+2*SVCU;                              6000 N !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SOLUTE-VA PAIRS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BCUVA  300 -0.00*EVJ;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FUNCTION BALVA  300 -0.15*EVJ;      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FCC %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FCC : AL,CU,VA,VV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;0) 300 GHSERAL;                                 29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CU;0) 300 GHSERCU;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Saunders,1991 ,COST database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;0) 300 -53520+2*T;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;1) 300 +38590-2*T;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;2) 300 +1170;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Parameters for the vacancies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VA;0)       300 +10*RR*T;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VV;0)       300 +10*RR*T;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VV;0)    300 +HVVAL-SVVAL*RR*T-10*RR*T;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CU,VV;0)    300 +HVVCU-SVVCU*RR*T-10*RR*T;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VA;0)    300 +HVAL -SVAL*RR*T -10*RR*T;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CU,VA;0)    300 +HVCU -SVCU*RR*T -10*RR*T;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,VA;0) 300 +ZZ*BCUVA;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,VA;1) 300 +ZZ*BALVA;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FCC,AL,CU,VA;2) 300 +0;                                6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PARAMETERS FOR HCP PHASE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HCP %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HCP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HCP,AL;0) 298.15 +5481-1.8*T+GHSERAL;                    30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HCP,CU;0) 298.15 GHCPCU;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PARAMETERS FOR AL-CU INTERMETALLIC COMPOUNDS (Saunders,1991)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$------------------------------------------------------------------------------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DELTA % 2 2 3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DELTA : AL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DELTA,AL:CU;0) 298.15 -106700.0+3.0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2*GHSERAL+3*GHSERCU;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EPSILON % 2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EPSILON : AL,CU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PSILON,AL:CU;0) 298.15 -36976+1.2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GHSERAL+GHSERCU;    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PSILON,CU:CU;0) 298.15 +2*GBCCCU;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PSILON,AL,CU:CU;0) 298.15 +7600-24*T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PSILON,AL,CU:CU;1) 298.15 -72000;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ETA % 2 1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ETA : AL,CU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TA,AL:CU;0) 298.15 -40560.0+3.14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GHSERAL+GHSERCU;    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TA,CU:CU;0) 298.15 +2*GBCCCU;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ETA,AL,CU:CU;0) 298.15 -25740-20*T;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THETA % 2 2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THETA : AL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THETA,AL:AL;0) 298.15 +3*GBCCAL;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THETA,AL:CU;0) 298.15 -47406.0+6.75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2*GHSERAL+GHSERCU;  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THETA,AL:AL,CU;0) 298.15 +2211;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ZETA % 2 9 1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ZETA : AL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ZETA,AL:CU;0) 298.15 -420000.0+18.0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9*GHSERAL+11*GHSERCU;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 Witusiewicz.2004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GAMMA_D83 % 3 4 1 8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GAMMA_D83 : AL : AL,CU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GAMMA_D83,AL:AL:CU;0) 298.15 -277739+215*T-30*T*LN(T)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5*GHSERAL+8*GHSERCU;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GAMMA_D83,AL:CU:CU;0) 298.15 -280501+379.6*T-52*T*LN(T)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4*GHSERAL+9*GHSERCU;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$----------------------------------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ALCU_GAMMA_H % 3 4 1 8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ALCU_GAMMA_H : AL : AL,CU : 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GAMMA_H,AL:AL:CU;0) 298.15 -219258.0-45.5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5*GHSERAL+8*GHSERCU;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ALCU_GAMMA_H,AL:CU:CU;0) 298.15 -200460.0-58.5*T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          </w:t>
      </w:r>
      <w:r>
        <w:rPr>
          <w:rFonts w:eastAsia="MS UI Gothic" w:cs="MS UI Gothic" w:ascii="MS UI Gothic" w:hAnsi="MS UI Gothic"/>
          <w:kern w:val="0"/>
          <w:sz w:val="22"/>
        </w:rPr>
        <w:t>+4*GHSERAL+9*GHSERCU;                        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LAVES_C14 % 2 2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LAVES_C14 : AL,CU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AL:AL;0) 298.15 +15000+3*GHSERAL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AL:CU;0) 298.15 +15000+2*GHSERAL+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CU:AL;0) 298.15 +15000+GHSERAL+2*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CU:CU;0) 298.15 +15000+3*GHSERCU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AL,CU:AL;0) 298.15 -24000+2.44*T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4,AL,CU:CU;0) 298.15 -24000+2.44*T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LAVES_C15 % 2 2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LAVES_C15 : AL,CU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AL:AL;0) 298.15 +15000+3*GHSERAL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AL:CU;0) 298.15 +15000+2*GHSERAL+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CU:AL;0) 298.15 +15000+GHSERAL+2*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CU:CU;0) 298.15 +15000+3*GHSERCU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AL,CU:AL;0) 298.15 -105000+1.615*T;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15,AL,CU:CU;0) 298.15 -105000+1.615*T;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HASE LAVES_C36 % 2 2 1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CONSTITUENT LAVES_C36 : AL,CU : AL,CU :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AL:AL;0) 298.15 +15000+3*GHSERAL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AL:CU;0) 298.15 +15000+2*GHSERAL+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CU:AL;0) 298.15 +15000+GHSERAL+2*GHSERCU;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CU:CU;0) 298.15 +15000+3*GHSERCU;  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AL,CU:AL;0) 298.15 -126169+14.61*T;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 xml:space="preserve"> </w:t>
      </w:r>
      <w:r>
        <w:rPr>
          <w:rFonts w:eastAsia="MS UI Gothic" w:cs="MS UI Gothic" w:ascii="MS UI Gothic" w:hAnsi="MS UI Gothic"/>
          <w:kern w:val="0"/>
          <w:sz w:val="22"/>
        </w:rPr>
        <w:t>PARAMETER G(LAVES_C36,AL,CU:CU;0) 298.15 -126169+14.61*T;            3200 N !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  <w:t>$end</w:t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p>
      <w:pPr>
        <w:pStyle w:val="Normal"/>
        <w:rPr>
          <w:rFonts w:ascii="MS UI Gothic" w:hAnsi="MS UI Gothic" w:eastAsia="MS UI Gothic" w:cs="MS UI Gothic"/>
          <w:kern w:val="0"/>
          <w:sz w:val="22"/>
        </w:rPr>
      </w:pPr>
      <w:r>
        <w:rPr>
          <w:rFonts w:eastAsia="MS UI Gothic" w:cs="MS UI Gothic" w:ascii="MS UI Gothic" w:hAnsi="MS UI Gothic"/>
          <w:kern w:val="0"/>
          <w:sz w:val="2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UI Gothic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12:32:00Z</dcterms:created>
  <dc:creator>abe taichi</dc:creator>
  <dc:description/>
  <cp:keywords/>
  <dc:language>en-US</dc:language>
  <cp:lastModifiedBy>abe taichi</cp:lastModifiedBy>
  <dcterms:modified xsi:type="dcterms:W3CDTF">2018-10-04T12:32:00Z</dcterms:modified>
  <cp:revision>2</cp:revision>
  <dc:subject/>
  <dc:title/>
</cp:coreProperties>
</file>